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D6737" w14:textId="3F77CD0B" w:rsidR="00080248" w:rsidRPr="00080248" w:rsidRDefault="00EA39B5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r>
        <w:rPr>
          <w:rFonts w:eastAsia="Times New Roman" w:cs="Times New Roman"/>
          <w:b/>
          <w:bCs/>
          <w:sz w:val="18"/>
          <w:szCs w:val="18"/>
        </w:rPr>
        <w:t>S4 Table</w:t>
      </w:r>
      <w:bookmarkStart w:id="0" w:name="_GoBack"/>
      <w:bookmarkEnd w:id="0"/>
      <w:r w:rsidR="00080248" w:rsidRPr="00080248">
        <w:rPr>
          <w:rFonts w:eastAsia="Times New Roman" w:cs="Times New Roman"/>
          <w:b/>
          <w:bCs/>
          <w:sz w:val="18"/>
          <w:szCs w:val="18"/>
        </w:rPr>
        <w:tab/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br/>
        <w:t xml:space="preserve">Sensitivity analysis; Puberty score levels </w:t>
      </w:r>
      <w:r w:rsidR="00080248" w:rsidRPr="00080248">
        <w:rPr>
          <w:b/>
          <w:bCs/>
          <w:sz w:val="18"/>
          <w:szCs w:val="18"/>
        </w:rPr>
        <w:t xml:space="preserve">and their association 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>on offsprings` BMI z-score values</w:t>
      </w:r>
    </w:p>
    <w:p w14:paraId="0A7D84D9" w14:textId="77777777" w:rsidR="00080248" w:rsidRPr="00080248" w:rsidRDefault="00080248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r w:rsidRPr="00080248">
        <w:rPr>
          <w:rFonts w:eastAsia="Times New Roman" w:cs="Times New Roman"/>
          <w:b/>
          <w:bCs/>
          <w:sz w:val="18"/>
          <w:szCs w:val="18"/>
        </w:rPr>
        <w:t xml:space="preserve">Effect size (from linear mixed effects modelling) in gender offspring BMI z-score at two time points, 1995-97 and 2006-08, </w:t>
      </w:r>
    </w:p>
    <w:p w14:paraId="0C5E2079" w14:textId="77777777" w:rsidR="00080248" w:rsidRPr="00080248" w:rsidRDefault="00080248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</w:p>
    <w:tbl>
      <w:tblPr>
        <w:tblStyle w:val="MediumShading2-Accent5"/>
        <w:tblW w:w="5419" w:type="pct"/>
        <w:tblLayout w:type="fixed"/>
        <w:tblLook w:val="0660" w:firstRow="1" w:lastRow="1" w:firstColumn="0" w:lastColumn="0" w:noHBand="1" w:noVBand="1"/>
      </w:tblPr>
      <w:tblGrid>
        <w:gridCol w:w="1669"/>
        <w:gridCol w:w="1419"/>
        <w:gridCol w:w="142"/>
        <w:gridCol w:w="498"/>
        <w:gridCol w:w="1395"/>
        <w:gridCol w:w="38"/>
        <w:gridCol w:w="108"/>
        <w:gridCol w:w="663"/>
        <w:gridCol w:w="1466"/>
        <w:gridCol w:w="747"/>
        <w:gridCol w:w="1447"/>
        <w:gridCol w:w="179"/>
        <w:gridCol w:w="657"/>
      </w:tblGrid>
      <w:tr w:rsidR="00080248" w:rsidRPr="00080248" w14:paraId="76A9B2EC" w14:textId="77777777" w:rsidTr="00630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800" w:type="pct"/>
            <w:shd w:val="clear" w:color="auto" w:fill="F2F2F2" w:themeFill="background1" w:themeFillShade="F2"/>
            <w:noWrap/>
          </w:tcPr>
          <w:p w14:paraId="121078CF" w14:textId="77777777" w:rsidR="00080248" w:rsidRPr="00080248" w:rsidRDefault="00080248" w:rsidP="00080248">
            <w:pPr>
              <w:rPr>
                <w:sz w:val="16"/>
                <w:szCs w:val="16"/>
              </w:rPr>
            </w:pPr>
          </w:p>
        </w:tc>
        <w:tc>
          <w:tcPr>
            <w:tcW w:w="1656" w:type="pct"/>
            <w:gridSpan w:val="4"/>
            <w:shd w:val="clear" w:color="auto" w:fill="F2F2F2" w:themeFill="background1" w:themeFillShade="F2"/>
          </w:tcPr>
          <w:p w14:paraId="1CF74F2E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976DB3">
              <w:rPr>
                <w:color w:val="auto"/>
                <w:sz w:val="16"/>
                <w:szCs w:val="16"/>
                <w:lang w:val="nb-NO"/>
              </w:rPr>
              <w:t>Daughters</w:t>
            </w:r>
            <w:proofErr w:type="spellEnd"/>
          </w:p>
        </w:tc>
        <w:tc>
          <w:tcPr>
            <w:tcW w:w="388" w:type="pct"/>
            <w:gridSpan w:val="3"/>
            <w:shd w:val="clear" w:color="auto" w:fill="F2F2F2" w:themeFill="background1" w:themeFillShade="F2"/>
          </w:tcPr>
          <w:p w14:paraId="56A5511B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57" w:type="pct"/>
            <w:gridSpan w:val="5"/>
            <w:shd w:val="clear" w:color="auto" w:fill="F2F2F2" w:themeFill="background1" w:themeFillShade="F2"/>
          </w:tcPr>
          <w:p w14:paraId="1F2557E5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r w:rsidRPr="00976DB3">
              <w:rPr>
                <w:color w:val="auto"/>
                <w:sz w:val="16"/>
                <w:szCs w:val="16"/>
                <w:lang w:val="nb-NO"/>
              </w:rPr>
              <w:t>Sons</w:t>
            </w:r>
          </w:p>
        </w:tc>
      </w:tr>
      <w:tr w:rsidR="00080248" w:rsidRPr="00080248" w14:paraId="626B4F02" w14:textId="77777777" w:rsidTr="0063054C">
        <w:trPr>
          <w:trHeight w:val="262"/>
        </w:trPr>
        <w:tc>
          <w:tcPr>
            <w:tcW w:w="800" w:type="pct"/>
            <w:noWrap/>
          </w:tcPr>
          <w:p w14:paraId="6741F38E" w14:textId="77777777" w:rsidR="00080248" w:rsidRPr="00080248" w:rsidRDefault="00080248" w:rsidP="00080248">
            <w:pPr>
              <w:rPr>
                <w:b/>
                <w:lang w:val="nb-NO"/>
              </w:rPr>
            </w:pPr>
          </w:p>
        </w:tc>
        <w:tc>
          <w:tcPr>
            <w:tcW w:w="987" w:type="pct"/>
            <w:gridSpan w:val="3"/>
          </w:tcPr>
          <w:p w14:paraId="6829771C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iCs/>
                <w:lang w:val="nb-NO"/>
              </w:rPr>
              <w:t xml:space="preserve">      1995-97</w:t>
            </w:r>
          </w:p>
        </w:tc>
        <w:tc>
          <w:tcPr>
            <w:tcW w:w="1057" w:type="pct"/>
            <w:gridSpan w:val="4"/>
          </w:tcPr>
          <w:p w14:paraId="19CB55ED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  <w:tc>
          <w:tcPr>
            <w:tcW w:w="1061" w:type="pct"/>
            <w:gridSpan w:val="2"/>
          </w:tcPr>
          <w:p w14:paraId="28AC1607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1995-97</w:t>
            </w:r>
          </w:p>
        </w:tc>
        <w:tc>
          <w:tcPr>
            <w:tcW w:w="1096" w:type="pct"/>
            <w:gridSpan w:val="3"/>
          </w:tcPr>
          <w:p w14:paraId="6CD5D578" w14:textId="77777777" w:rsidR="00080248" w:rsidRPr="00080248" w:rsidRDefault="00080248" w:rsidP="00080248">
            <w:pPr>
              <w:rPr>
                <w:lang w:val="nb-NO"/>
              </w:rPr>
            </w:pPr>
            <w:r w:rsidRPr="00080248">
              <w:rPr>
                <w:b/>
                <w:lang w:val="nb-NO"/>
              </w:rPr>
              <w:t xml:space="preserve">    2006-08</w:t>
            </w:r>
          </w:p>
        </w:tc>
      </w:tr>
      <w:tr w:rsidR="00080248" w:rsidRPr="00080248" w14:paraId="07D5D1DC" w14:textId="77777777" w:rsidTr="0063054C">
        <w:trPr>
          <w:trHeight w:val="278"/>
        </w:trPr>
        <w:tc>
          <w:tcPr>
            <w:tcW w:w="800" w:type="pct"/>
            <w:tcBorders>
              <w:bottom w:val="nil"/>
            </w:tcBorders>
            <w:noWrap/>
          </w:tcPr>
          <w:p w14:paraId="49C2E7A7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14:paraId="553DC90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07" w:type="pct"/>
            <w:gridSpan w:val="2"/>
            <w:tcBorders>
              <w:bottom w:val="nil"/>
            </w:tcBorders>
            <w:vAlign w:val="center"/>
          </w:tcPr>
          <w:p w14:paraId="3E5630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7" w:type="pct"/>
            <w:gridSpan w:val="2"/>
            <w:tcBorders>
              <w:bottom w:val="nil"/>
            </w:tcBorders>
            <w:vAlign w:val="center"/>
          </w:tcPr>
          <w:p w14:paraId="0B82A98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70" w:type="pct"/>
            <w:gridSpan w:val="2"/>
            <w:tcBorders>
              <w:bottom w:val="nil"/>
            </w:tcBorders>
            <w:vAlign w:val="center"/>
          </w:tcPr>
          <w:p w14:paraId="2EAF6E7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1B2CFEA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2832347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80" w:type="pct"/>
            <w:gridSpan w:val="2"/>
            <w:tcBorders>
              <w:bottom w:val="nil"/>
            </w:tcBorders>
            <w:vAlign w:val="center"/>
          </w:tcPr>
          <w:p w14:paraId="2912C2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4FC9B29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4D1CCB1D" w14:textId="77777777" w:rsidTr="0063054C">
        <w:trPr>
          <w:trHeight w:val="278"/>
        </w:trPr>
        <w:tc>
          <w:tcPr>
            <w:tcW w:w="800" w:type="pct"/>
            <w:tcBorders>
              <w:bottom w:val="nil"/>
            </w:tcBorders>
            <w:noWrap/>
          </w:tcPr>
          <w:p w14:paraId="30E08777" w14:textId="77777777" w:rsidR="00080248" w:rsidRPr="00080248" w:rsidRDefault="00080248" w:rsidP="00080248">
            <w:pPr>
              <w:rPr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Puberty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score ≤ 3</w:t>
            </w: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14:paraId="30B9AFF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07" w:type="pct"/>
            <w:gridSpan w:val="2"/>
            <w:tcBorders>
              <w:bottom w:val="nil"/>
            </w:tcBorders>
            <w:vAlign w:val="center"/>
          </w:tcPr>
          <w:p w14:paraId="5EA007A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7" w:type="pct"/>
            <w:gridSpan w:val="2"/>
            <w:tcBorders>
              <w:bottom w:val="nil"/>
            </w:tcBorders>
            <w:vAlign w:val="center"/>
          </w:tcPr>
          <w:p w14:paraId="3C5317C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70" w:type="pct"/>
            <w:gridSpan w:val="2"/>
            <w:tcBorders>
              <w:bottom w:val="nil"/>
            </w:tcBorders>
            <w:vAlign w:val="center"/>
          </w:tcPr>
          <w:p w14:paraId="5AC3A29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1E40E29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3A41274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80" w:type="pct"/>
            <w:gridSpan w:val="2"/>
            <w:tcBorders>
              <w:bottom w:val="nil"/>
            </w:tcBorders>
            <w:vAlign w:val="center"/>
          </w:tcPr>
          <w:p w14:paraId="708D7F2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7F53CE4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7AE2D1F4" w14:textId="77777777" w:rsidTr="0063054C">
        <w:trPr>
          <w:trHeight w:val="278"/>
        </w:trPr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64A8EB3A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3F550C27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3CC0063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4 (0.10, 0.58)</w:t>
            </w:r>
          </w:p>
          <w:p w14:paraId="2DBB41D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3DA01D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vAlign w:val="bottom"/>
          </w:tcPr>
          <w:p w14:paraId="5D847C8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bottom"/>
          </w:tcPr>
          <w:p w14:paraId="3EAB0DF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46 (0.11, 0.81)</w:t>
            </w:r>
          </w:p>
          <w:p w14:paraId="4343369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491F66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  <w:vAlign w:val="bottom"/>
          </w:tcPr>
          <w:p w14:paraId="6EA5B19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bottom"/>
          </w:tcPr>
          <w:p w14:paraId="6599E8B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3 (0.14, 0.52)</w:t>
            </w:r>
          </w:p>
          <w:p w14:paraId="5C814A4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670BA6E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450E408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vAlign w:val="bottom"/>
          </w:tcPr>
          <w:p w14:paraId="4ECE9B17" w14:textId="72C13636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9 (0.11,</w:t>
            </w:r>
            <w:r w:rsidR="00F41472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8)</w:t>
            </w:r>
          </w:p>
          <w:p w14:paraId="67209A9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68D79FD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331D020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6E7AE6E6" w14:textId="77777777" w:rsidTr="0063054C">
        <w:trPr>
          <w:trHeight w:val="278"/>
        </w:trPr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6A9D6590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334E431E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5C71AEC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42 (0.20, 0.63)</w:t>
            </w:r>
          </w:p>
          <w:p w14:paraId="104A590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F45B0B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vAlign w:val="bottom"/>
          </w:tcPr>
          <w:p w14:paraId="7F983FA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bottom"/>
          </w:tcPr>
          <w:p w14:paraId="0ECEE33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2 (0.01, 0.62)</w:t>
            </w:r>
          </w:p>
          <w:p w14:paraId="31EF0D3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3AD9FFB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  <w:vAlign w:val="bottom"/>
          </w:tcPr>
          <w:p w14:paraId="583322E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bottom"/>
          </w:tcPr>
          <w:p w14:paraId="3CCF16E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1 (0.15, 0.46)</w:t>
            </w:r>
          </w:p>
          <w:p w14:paraId="6FAEF9C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26B1414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79220F8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vAlign w:val="bottom"/>
          </w:tcPr>
          <w:p w14:paraId="2ABB1DAA" w14:textId="5ED6441A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 xml:space="preserve">0.22 (-0.01, 0.45) </w:t>
            </w:r>
          </w:p>
          <w:p w14:paraId="676DD84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C0DF2C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bottom"/>
          </w:tcPr>
          <w:p w14:paraId="3E26B85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37C296D6" w14:textId="77777777" w:rsidTr="0063054C">
        <w:trPr>
          <w:trHeight w:val="278"/>
        </w:trPr>
        <w:tc>
          <w:tcPr>
            <w:tcW w:w="800" w:type="pct"/>
            <w:tcBorders>
              <w:top w:val="nil"/>
            </w:tcBorders>
            <w:noWrap/>
            <w:vAlign w:val="center"/>
          </w:tcPr>
          <w:p w14:paraId="7BF90B13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 overweight</w:t>
            </w:r>
          </w:p>
        </w:tc>
        <w:tc>
          <w:tcPr>
            <w:tcW w:w="680" w:type="pct"/>
            <w:tcBorders>
              <w:top w:val="nil"/>
            </w:tcBorders>
            <w:vAlign w:val="bottom"/>
          </w:tcPr>
          <w:p w14:paraId="1C2ACBF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79 (0.57, 1.00)</w:t>
            </w:r>
          </w:p>
          <w:p w14:paraId="30DFAA8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7" w:type="pct"/>
            <w:gridSpan w:val="2"/>
            <w:tcBorders>
              <w:top w:val="nil"/>
            </w:tcBorders>
            <w:vAlign w:val="bottom"/>
          </w:tcPr>
          <w:p w14:paraId="0F9D06A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87" w:type="pct"/>
            <w:gridSpan w:val="2"/>
            <w:tcBorders>
              <w:top w:val="nil"/>
            </w:tcBorders>
            <w:vAlign w:val="bottom"/>
          </w:tcPr>
          <w:p w14:paraId="1615352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83 (0.54, 1.12)</w:t>
            </w:r>
          </w:p>
          <w:p w14:paraId="46A5A0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70" w:type="pct"/>
            <w:gridSpan w:val="2"/>
            <w:tcBorders>
              <w:top w:val="nil"/>
            </w:tcBorders>
            <w:vAlign w:val="bottom"/>
          </w:tcPr>
          <w:p w14:paraId="5AFE5A8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</w:tcBorders>
            <w:vAlign w:val="bottom"/>
          </w:tcPr>
          <w:p w14:paraId="6AE3BCC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83 (0.67, 0.99)</w:t>
            </w:r>
          </w:p>
          <w:p w14:paraId="3DCD8F3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</w:tcBorders>
            <w:vAlign w:val="bottom"/>
          </w:tcPr>
          <w:p w14:paraId="11FCB72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  <w:gridSpan w:val="2"/>
            <w:tcBorders>
              <w:top w:val="nil"/>
            </w:tcBorders>
            <w:vAlign w:val="bottom"/>
          </w:tcPr>
          <w:p w14:paraId="270B428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3 (0.41, 0.85)</w:t>
            </w:r>
          </w:p>
          <w:p w14:paraId="7603724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</w:tcBorders>
            <w:vAlign w:val="bottom"/>
          </w:tcPr>
          <w:p w14:paraId="7D44141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025CC98B" w14:textId="77777777" w:rsidTr="0063054C">
        <w:trPr>
          <w:trHeight w:val="278"/>
        </w:trPr>
        <w:tc>
          <w:tcPr>
            <w:tcW w:w="800" w:type="pct"/>
            <w:noWrap/>
          </w:tcPr>
          <w:p w14:paraId="3F214E4F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</w:p>
          <w:p w14:paraId="7BC5F9DF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Puberty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score </w:t>
            </w:r>
            <w:r w:rsidRPr="00080248">
              <w:rPr>
                <w:rFonts w:ascii="Calibri" w:hAnsi="Calibri"/>
                <w:b/>
                <w:i/>
                <w:sz w:val="16"/>
                <w:szCs w:val="16"/>
                <w:u w:val="single"/>
                <w:lang w:val="nb-NO"/>
              </w:rPr>
              <w:t>&gt;</w:t>
            </w:r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3</w:t>
            </w:r>
          </w:p>
          <w:p w14:paraId="750FE3A8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</w:p>
        </w:tc>
        <w:tc>
          <w:tcPr>
            <w:tcW w:w="1656" w:type="pct"/>
            <w:gridSpan w:val="4"/>
          </w:tcPr>
          <w:p w14:paraId="7D9DA9C6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  <w:tc>
          <w:tcPr>
            <w:tcW w:w="388" w:type="pct"/>
            <w:gridSpan w:val="3"/>
          </w:tcPr>
          <w:p w14:paraId="248719FA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57" w:type="pct"/>
            <w:gridSpan w:val="5"/>
          </w:tcPr>
          <w:p w14:paraId="6DFC47D6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</w:tr>
      <w:tr w:rsidR="00080248" w:rsidRPr="00080248" w14:paraId="2FFA613C" w14:textId="77777777" w:rsidTr="0063054C">
        <w:trPr>
          <w:trHeight w:val="278"/>
        </w:trPr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3CAC8315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412D8F34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bottom"/>
          </w:tcPr>
          <w:p w14:paraId="0BDB8ED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5 (0.19, 0.50)</w:t>
            </w:r>
          </w:p>
          <w:p w14:paraId="0102A20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5D0D84B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vAlign w:val="bottom"/>
          </w:tcPr>
          <w:p w14:paraId="6AA9021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3"/>
            <w:tcBorders>
              <w:top w:val="nil"/>
              <w:bottom w:val="nil"/>
            </w:tcBorders>
            <w:vAlign w:val="bottom"/>
          </w:tcPr>
          <w:p w14:paraId="70C359E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5 (0.11, 0.60)</w:t>
            </w:r>
          </w:p>
          <w:p w14:paraId="115D737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923C06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7B98E1E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bottom"/>
          </w:tcPr>
          <w:p w14:paraId="331FDE8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1 (0.13, 0.49)</w:t>
            </w:r>
          </w:p>
          <w:p w14:paraId="68A963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54E5F4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6AAB28B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  <w:vAlign w:val="bottom"/>
          </w:tcPr>
          <w:p w14:paraId="4347196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5 (0.06, 0.64)</w:t>
            </w:r>
          </w:p>
          <w:p w14:paraId="19A755F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399F01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bottom w:val="nil"/>
            </w:tcBorders>
            <w:vAlign w:val="bottom"/>
          </w:tcPr>
          <w:p w14:paraId="039CC33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2033FDC7" w14:textId="77777777" w:rsidTr="0063054C">
        <w:trPr>
          <w:trHeight w:val="931"/>
        </w:trPr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33711A7B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1511B8CD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8" w:type="pct"/>
            <w:gridSpan w:val="2"/>
            <w:tcBorders>
              <w:top w:val="nil"/>
              <w:bottom w:val="nil"/>
            </w:tcBorders>
            <w:vAlign w:val="bottom"/>
          </w:tcPr>
          <w:p w14:paraId="63EB5B5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25 (0.13, 0.38)</w:t>
            </w:r>
          </w:p>
          <w:p w14:paraId="571B6A9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51D55B8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vAlign w:val="bottom"/>
          </w:tcPr>
          <w:p w14:paraId="0126269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3"/>
            <w:tcBorders>
              <w:top w:val="nil"/>
              <w:bottom w:val="nil"/>
            </w:tcBorders>
            <w:vAlign w:val="bottom"/>
          </w:tcPr>
          <w:p w14:paraId="2FA40836" w14:textId="5CFF7F0C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 xml:space="preserve">0.20 (-0.00, 0.39) </w:t>
            </w:r>
          </w:p>
          <w:p w14:paraId="42DBDBC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78B56A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vAlign w:val="bottom"/>
          </w:tcPr>
          <w:p w14:paraId="0788B98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bottom"/>
          </w:tcPr>
          <w:p w14:paraId="2342875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7 (0.22, 0.52)</w:t>
            </w:r>
          </w:p>
          <w:p w14:paraId="4A4E4AB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389597A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5DE8234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  <w:vAlign w:val="bottom"/>
          </w:tcPr>
          <w:p w14:paraId="2D9E68C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48 (0.26, 0.71)</w:t>
            </w:r>
          </w:p>
          <w:p w14:paraId="3126A28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32355DF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bottom w:val="nil"/>
            </w:tcBorders>
            <w:vAlign w:val="bottom"/>
          </w:tcPr>
          <w:p w14:paraId="4462DFE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40D410F1" w14:textId="77777777" w:rsidTr="006305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800" w:type="pct"/>
            <w:tcBorders>
              <w:top w:val="nil"/>
            </w:tcBorders>
            <w:noWrap/>
            <w:vAlign w:val="center"/>
          </w:tcPr>
          <w:p w14:paraId="059B8DDE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 overweight</w:t>
            </w:r>
          </w:p>
        </w:tc>
        <w:tc>
          <w:tcPr>
            <w:tcW w:w="748" w:type="pct"/>
            <w:gridSpan w:val="2"/>
            <w:tcBorders>
              <w:top w:val="nil"/>
            </w:tcBorders>
            <w:vAlign w:val="bottom"/>
          </w:tcPr>
          <w:p w14:paraId="3B9E379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73 (0.61, 0.85)</w:t>
            </w:r>
          </w:p>
          <w:p w14:paraId="3FC69F2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</w:tcBorders>
            <w:vAlign w:val="bottom"/>
          </w:tcPr>
          <w:p w14:paraId="41D5519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39" w:type="pct"/>
            <w:gridSpan w:val="3"/>
            <w:tcBorders>
              <w:top w:val="nil"/>
            </w:tcBorders>
            <w:vAlign w:val="bottom"/>
          </w:tcPr>
          <w:p w14:paraId="2FA822A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53 (0.34, 0.71)</w:t>
            </w:r>
          </w:p>
          <w:p w14:paraId="6046A38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</w:tcBorders>
            <w:vAlign w:val="bottom"/>
          </w:tcPr>
          <w:p w14:paraId="10FD699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</w:tcBorders>
            <w:vAlign w:val="bottom"/>
          </w:tcPr>
          <w:p w14:paraId="64C861A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9 (0.54, 0.83)</w:t>
            </w:r>
          </w:p>
          <w:p w14:paraId="76572C6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</w:tcBorders>
            <w:vAlign w:val="bottom"/>
          </w:tcPr>
          <w:p w14:paraId="094FDC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</w:tcBorders>
            <w:vAlign w:val="bottom"/>
          </w:tcPr>
          <w:p w14:paraId="57BE024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72 (0.51, 0.94)</w:t>
            </w:r>
          </w:p>
          <w:p w14:paraId="2F69975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</w:tcBorders>
            <w:vAlign w:val="bottom"/>
          </w:tcPr>
          <w:p w14:paraId="00E0882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14:paraId="229AC00D" w14:textId="77777777" w:rsidR="00080248" w:rsidRPr="00080248" w:rsidRDefault="00080248" w:rsidP="00080248">
      <w:pPr>
        <w:spacing w:after="0" w:line="240" w:lineRule="auto"/>
        <w:rPr>
          <w:i/>
          <w:sz w:val="18"/>
          <w:szCs w:val="18"/>
        </w:rPr>
      </w:pPr>
      <w:r w:rsidRPr="00080248">
        <w:rPr>
          <w:i/>
          <w:sz w:val="18"/>
          <w:szCs w:val="18"/>
        </w:rPr>
        <w:t>CI = 95% confidence interval</w:t>
      </w:r>
      <w:r w:rsidRPr="00080248">
        <w:rPr>
          <w:i/>
          <w:sz w:val="18"/>
          <w:szCs w:val="18"/>
        </w:rPr>
        <w:br/>
        <w:t xml:space="preserve">Puberty score ≤ 3; pre – to mid-pubertal </w:t>
      </w:r>
    </w:p>
    <w:p w14:paraId="1B43D5F5" w14:textId="742DC3CD" w:rsidR="00080248" w:rsidRPr="00080248" w:rsidRDefault="00080248" w:rsidP="00EA39B5">
      <w:pPr>
        <w:spacing w:after="0" w:line="240" w:lineRule="auto"/>
      </w:pPr>
      <w:r w:rsidRPr="00080248">
        <w:rPr>
          <w:i/>
          <w:sz w:val="18"/>
          <w:szCs w:val="18"/>
        </w:rPr>
        <w:t>Puberty score &gt; 3; late – to post-pubertal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 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br/>
      </w:r>
    </w:p>
    <w:sectPr w:rsidR="00080248" w:rsidRPr="00080248" w:rsidSect="00EA39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25EBB"/>
    <w:multiLevelType w:val="hybridMultilevel"/>
    <w:tmpl w:val="BCFC8BF2"/>
    <w:lvl w:ilvl="0" w:tplc="B52E3B48">
      <w:start w:val="2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tte Langaas">
    <w15:presenceInfo w15:providerId="None" w15:userId="Mette Langa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86"/>
    <w:rsid w:val="00017750"/>
    <w:rsid w:val="00053767"/>
    <w:rsid w:val="00080248"/>
    <w:rsid w:val="00083A54"/>
    <w:rsid w:val="000E6F8F"/>
    <w:rsid w:val="000F31EF"/>
    <w:rsid w:val="000F7F8A"/>
    <w:rsid w:val="0016118F"/>
    <w:rsid w:val="001622A3"/>
    <w:rsid w:val="00174EB0"/>
    <w:rsid w:val="00186A60"/>
    <w:rsid w:val="00193DF3"/>
    <w:rsid w:val="001C40DF"/>
    <w:rsid w:val="001D591E"/>
    <w:rsid w:val="00202B8F"/>
    <w:rsid w:val="00232F96"/>
    <w:rsid w:val="00242AB0"/>
    <w:rsid w:val="002433BF"/>
    <w:rsid w:val="00286390"/>
    <w:rsid w:val="002A739F"/>
    <w:rsid w:val="002B2CD5"/>
    <w:rsid w:val="002C17C4"/>
    <w:rsid w:val="002E6956"/>
    <w:rsid w:val="00323950"/>
    <w:rsid w:val="003B2A80"/>
    <w:rsid w:val="003D6BA3"/>
    <w:rsid w:val="00442CBE"/>
    <w:rsid w:val="00453414"/>
    <w:rsid w:val="00484CEA"/>
    <w:rsid w:val="00520837"/>
    <w:rsid w:val="005358B3"/>
    <w:rsid w:val="00551577"/>
    <w:rsid w:val="005A10EB"/>
    <w:rsid w:val="005E3AA5"/>
    <w:rsid w:val="0063054C"/>
    <w:rsid w:val="006C79FE"/>
    <w:rsid w:val="006F535D"/>
    <w:rsid w:val="007435B3"/>
    <w:rsid w:val="00774886"/>
    <w:rsid w:val="007A7FD4"/>
    <w:rsid w:val="007B6EF1"/>
    <w:rsid w:val="00846D1D"/>
    <w:rsid w:val="008773CE"/>
    <w:rsid w:val="008850B3"/>
    <w:rsid w:val="008A0AE5"/>
    <w:rsid w:val="008B0871"/>
    <w:rsid w:val="008E142D"/>
    <w:rsid w:val="00960D4E"/>
    <w:rsid w:val="00972FE6"/>
    <w:rsid w:val="00976DB3"/>
    <w:rsid w:val="009A64BD"/>
    <w:rsid w:val="009C42C5"/>
    <w:rsid w:val="00A02B98"/>
    <w:rsid w:val="00A21784"/>
    <w:rsid w:val="00A74F2D"/>
    <w:rsid w:val="00A82018"/>
    <w:rsid w:val="00A962AC"/>
    <w:rsid w:val="00AA3AC2"/>
    <w:rsid w:val="00AC51F2"/>
    <w:rsid w:val="00AF3A6D"/>
    <w:rsid w:val="00B1279F"/>
    <w:rsid w:val="00BB72C3"/>
    <w:rsid w:val="00C16DD7"/>
    <w:rsid w:val="00C33E15"/>
    <w:rsid w:val="00C879EE"/>
    <w:rsid w:val="00CA5972"/>
    <w:rsid w:val="00CB3BE2"/>
    <w:rsid w:val="00CB5883"/>
    <w:rsid w:val="00CE42DB"/>
    <w:rsid w:val="00D06475"/>
    <w:rsid w:val="00D452EA"/>
    <w:rsid w:val="00D50FF4"/>
    <w:rsid w:val="00D64FBC"/>
    <w:rsid w:val="00D676C1"/>
    <w:rsid w:val="00DD36E0"/>
    <w:rsid w:val="00DE31FA"/>
    <w:rsid w:val="00E63EE0"/>
    <w:rsid w:val="00E85B9B"/>
    <w:rsid w:val="00EA39B5"/>
    <w:rsid w:val="00EB6130"/>
    <w:rsid w:val="00ED5C24"/>
    <w:rsid w:val="00ED72A3"/>
    <w:rsid w:val="00F14716"/>
    <w:rsid w:val="00F21A9C"/>
    <w:rsid w:val="00F41472"/>
    <w:rsid w:val="00F77A4B"/>
    <w:rsid w:val="00F919FF"/>
    <w:rsid w:val="00FA59C0"/>
    <w:rsid w:val="00FC217F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4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Næss</dc:creator>
  <cp:lastModifiedBy>Marit Næss</cp:lastModifiedBy>
  <cp:revision>3</cp:revision>
  <dcterms:created xsi:type="dcterms:W3CDTF">2016-11-03T13:33:00Z</dcterms:created>
  <dcterms:modified xsi:type="dcterms:W3CDTF">2016-11-03T13:49:00Z</dcterms:modified>
</cp:coreProperties>
</file>